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664" w:rsidRPr="00B00F5E" w:rsidRDefault="00CE1664" w:rsidP="00CE1664">
      <w:pPr>
        <w:spacing w:line="480" w:lineRule="auto"/>
        <w:contextualSpacing/>
        <w:mirrorIndents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</w:rPr>
        <w:t>Multimedia Appendix 2</w:t>
      </w:r>
    </w:p>
    <w:p w:rsidR="00CE1664" w:rsidRPr="00B00F5E" w:rsidRDefault="00CE1664" w:rsidP="00CE1664">
      <w:pPr>
        <w:widowControl/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</w:rPr>
        <w:t>Table S1. Distribution of</w:t>
      </w:r>
      <w:r w:rsidR="00B00F5E" w:rsidRPr="00B00F5E">
        <w:rPr>
          <w:rFonts w:ascii="Times New Roman" w:hAnsi="Times New Roman" w:cs="Times New Roman"/>
        </w:rPr>
        <w:t xml:space="preserve"> user feedback by ward categor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722"/>
        <w:gridCol w:w="1722"/>
        <w:gridCol w:w="1723"/>
      </w:tblGrid>
      <w:tr w:rsidR="00CE1664" w:rsidRPr="00B00F5E" w:rsidTr="00CE1664">
        <w:trPr>
          <w:trHeight w:val="77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Catagory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Like (n</w:t>
            </w:r>
            <w:r w:rsidRPr="00B00F5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B00F5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Dislike (n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Like Ratio (%)</w:t>
            </w:r>
          </w:p>
        </w:tc>
      </w:tr>
      <w:tr w:rsidR="00CE1664" w:rsidRPr="00B00F5E" w:rsidTr="00CE1664">
        <w:trPr>
          <w:trHeight w:val="590"/>
        </w:trPr>
        <w:tc>
          <w:tcPr>
            <w:tcW w:w="31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B</w:t>
            </w:r>
            <w:r w:rsidR="009503BE" w:rsidRPr="00B00F5E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r w:rsidRPr="00B00F5E">
              <w:rPr>
                <w:rFonts w:ascii="Times New Roman" w:hAnsi="Times New Roman" w:cs="Times New Roman"/>
                <w:bCs/>
              </w:rPr>
              <w:t xml:space="preserve"> (Pediatric Wards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8B61A8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84.8</w:t>
            </w:r>
          </w:p>
        </w:tc>
      </w:tr>
      <w:tr w:rsidR="00CE1664" w:rsidRPr="00B00F5E" w:rsidTr="00CE1664">
        <w:trPr>
          <w:trHeight w:val="59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H</w:t>
            </w:r>
            <w:r w:rsidR="009503BE" w:rsidRPr="00B00F5E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r w:rsidRPr="00B00F5E">
              <w:rPr>
                <w:rFonts w:ascii="Times New Roman" w:hAnsi="Times New Roman" w:cs="Times New Roman"/>
                <w:bCs/>
              </w:rPr>
              <w:t xml:space="preserve"> (Surgical Wards)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8B61A8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75</w:t>
            </w:r>
            <w:r w:rsidR="00CE1664" w:rsidRPr="00B00F5E">
              <w:rPr>
                <w:rFonts w:ascii="Times New Roman" w:hAnsi="Times New Roman" w:cs="Times New Roman"/>
              </w:rPr>
              <w:t>.9</w:t>
            </w:r>
          </w:p>
        </w:tc>
      </w:tr>
      <w:tr w:rsidR="00CE1664" w:rsidRPr="00B00F5E" w:rsidTr="00CE1664">
        <w:trPr>
          <w:trHeight w:val="59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C</w:t>
            </w:r>
            <w:r w:rsidR="009503BE" w:rsidRPr="00B00F5E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r w:rsidRPr="00B00F5E">
              <w:rPr>
                <w:rFonts w:ascii="Times New Roman" w:hAnsi="Times New Roman" w:cs="Times New Roman"/>
                <w:bCs/>
              </w:rPr>
              <w:t xml:space="preserve"> (Medical Wards)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8B61A8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2</w:t>
            </w:r>
            <w:r w:rsidR="00CE1664" w:rsidRPr="00B00F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82.8</w:t>
            </w:r>
          </w:p>
        </w:tc>
      </w:tr>
      <w:tr w:rsidR="00CE1664" w:rsidRPr="00B00F5E" w:rsidTr="00CE1664">
        <w:trPr>
          <w:trHeight w:val="59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E</w:t>
            </w:r>
            <w:r w:rsidR="009503BE" w:rsidRPr="00B00F5E"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  <w:r w:rsidRPr="00B00F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75</w:t>
            </w:r>
            <w:r w:rsidR="00CE1664" w:rsidRPr="00B00F5E">
              <w:rPr>
                <w:rFonts w:ascii="Times New Roman" w:hAnsi="Times New Roman" w:cs="Times New Roman"/>
              </w:rPr>
              <w:t>.0</w:t>
            </w:r>
          </w:p>
        </w:tc>
      </w:tr>
      <w:tr w:rsidR="00CE1664" w:rsidRPr="00B00F5E" w:rsidTr="00CE1664">
        <w:trPr>
          <w:trHeight w:val="590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A/I</w:t>
            </w:r>
            <w:r w:rsidR="009503BE" w:rsidRPr="00B00F5E">
              <w:rPr>
                <w:rFonts w:ascii="Times New Roman" w:hAnsi="Times New Roman" w:cs="Times New Roman"/>
                <w:bCs/>
                <w:vertAlign w:val="superscript"/>
              </w:rPr>
              <w:t>h</w:t>
            </w:r>
            <w:r w:rsidRPr="00B00F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8</w:t>
            </w:r>
            <w:r w:rsidR="00CE1664" w:rsidRPr="00B00F5E">
              <w:rPr>
                <w:rFonts w:ascii="Times New Roman" w:hAnsi="Times New Roman" w:cs="Times New Roman"/>
              </w:rPr>
              <w:t>0.0</w:t>
            </w:r>
          </w:p>
        </w:tc>
      </w:tr>
      <w:tr w:rsidR="00CE1664" w:rsidRPr="00B00F5E" w:rsidTr="00CE1664">
        <w:trPr>
          <w:trHeight w:val="950"/>
        </w:trPr>
        <w:tc>
          <w:tcPr>
            <w:tcW w:w="31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CE166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  <w:bCs/>
              </w:rPr>
              <w:t>Intensive Care Units</w:t>
            </w:r>
            <w:r w:rsidR="009503BE" w:rsidRPr="00B00F5E">
              <w:rPr>
                <w:rFonts w:ascii="Times New Roman" w:hAnsi="Times New Roman" w:cs="Times New Roman"/>
                <w:bCs/>
                <w:vertAlign w:val="superscript"/>
              </w:rPr>
              <w:t>i</w:t>
            </w:r>
            <w:r w:rsidRPr="00B00F5E">
              <w:rPr>
                <w:rFonts w:ascii="Times New Roman" w:hAnsi="Times New Roman" w:cs="Times New Roman"/>
                <w:bCs/>
              </w:rPr>
              <w:t xml:space="preserve"> (ICU / CCU / SCU / NSCU / RCU / RCC / MICU / RICU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E1664" w:rsidRPr="00B00F5E" w:rsidRDefault="00434AF4" w:rsidP="00CE1664">
            <w:pPr>
              <w:keepNext/>
              <w:rPr>
                <w:rFonts w:ascii="Times New Roman" w:hAnsi="Times New Roman" w:cs="Times New Roman"/>
              </w:rPr>
            </w:pPr>
            <w:r w:rsidRPr="00B00F5E">
              <w:rPr>
                <w:rFonts w:ascii="Times New Roman" w:hAnsi="Times New Roman" w:cs="Times New Roman"/>
              </w:rPr>
              <w:t>79.6</w:t>
            </w:r>
          </w:p>
        </w:tc>
      </w:tr>
    </w:tbl>
    <w:p w:rsidR="00CE1664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t>a</w:t>
      </w:r>
      <w:r w:rsidRPr="00B00F5E">
        <w:rPr>
          <w:rFonts w:ascii="Times New Roman" w:hAnsi="Times New Roman" w:cs="Times New Roman"/>
        </w:rPr>
        <w:t>n: number of user feedback entries. Like ratio (%) was calculated as Like ÷ (Like + Dislike) × 100.</w:t>
      </w:r>
    </w:p>
    <w:p w:rsidR="009503BE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t>b</w:t>
      </w:r>
      <w:r w:rsidRPr="00B00F5E">
        <w:rPr>
          <w:rFonts w:ascii="Times New Roman" w:hAnsi="Times New Roman" w:cs="Times New Roman"/>
        </w:rPr>
        <w:t>B (Pediatric Wards) – Children’s Hospital pediatric units, including 6B, 7B, 8B, BR, NICU, PICU, and SBR.</w:t>
      </w:r>
    </w:p>
    <w:p w:rsidR="009503BE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t>c</w:t>
      </w:r>
      <w:r w:rsidRPr="00B00F5E">
        <w:rPr>
          <w:rFonts w:ascii="Times New Roman" w:hAnsi="Times New Roman" w:cs="Times New Roman"/>
        </w:rPr>
        <w:t>H (Surgical Wards) – Adult surgical wards, including 6H, 7H, 8H, 9H, 10H, 11H, 12H, 13H, and 14H.</w:t>
      </w:r>
    </w:p>
    <w:p w:rsidR="009503BE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t>d</w:t>
      </w:r>
      <w:r w:rsidRPr="00B00F5E">
        <w:rPr>
          <w:rFonts w:ascii="Times New Roman" w:hAnsi="Times New Roman" w:cs="Times New Roman"/>
        </w:rPr>
        <w:t>C (Medical Wards) – Adult medical wards, including 8C, 10C, 11C, 12C, 13C, 14C, 15C, 16C, 17C, 18C, and 20C.</w:t>
      </w:r>
    </w:p>
    <w:p w:rsidR="009503BE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t>e</w:t>
      </w:r>
      <w:r w:rsidRPr="00B00F5E">
        <w:rPr>
          <w:rFonts w:ascii="Times New Roman" w:hAnsi="Times New Roman" w:cs="Times New Roman"/>
        </w:rPr>
        <w:t>E – Emergency wards (9E and 10E).</w:t>
      </w:r>
    </w:p>
    <w:p w:rsidR="009503BE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lastRenderedPageBreak/>
        <w:t>h</w:t>
      </w:r>
      <w:r w:rsidRPr="00B00F5E">
        <w:rPr>
          <w:rFonts w:ascii="Times New Roman" w:hAnsi="Times New Roman" w:cs="Times New Roman"/>
        </w:rPr>
        <w:t>A/I – General and isolation wards (5A and 5I).</w:t>
      </w:r>
    </w:p>
    <w:p w:rsidR="009503BE" w:rsidRPr="00B00F5E" w:rsidRDefault="009503BE" w:rsidP="009503BE">
      <w:pPr>
        <w:spacing w:line="480" w:lineRule="auto"/>
        <w:rPr>
          <w:rFonts w:ascii="Times New Roman" w:hAnsi="Times New Roman" w:cs="Times New Roman"/>
        </w:rPr>
      </w:pPr>
      <w:r w:rsidRPr="00B00F5E">
        <w:rPr>
          <w:rFonts w:ascii="Times New Roman" w:hAnsi="Times New Roman" w:cs="Times New Roman"/>
          <w:vertAlign w:val="superscript"/>
        </w:rPr>
        <w:t>i</w:t>
      </w:r>
      <w:r w:rsidRPr="00B00F5E">
        <w:rPr>
          <w:rFonts w:ascii="Times New Roman" w:hAnsi="Times New Roman" w:cs="Times New Roman"/>
        </w:rPr>
        <w:t>Intensive Care Units – Intensive and step‐down units, including MICU, RICU, CCU, burn center, neurosurgical ICU (NSCU), respiratory care centers (RCC1–3), respiratory care unit (RCU2), surgical ICUs (SCU</w:t>
      </w:r>
      <w:bookmarkStart w:id="0" w:name="_GoBack"/>
      <w:bookmarkEnd w:id="0"/>
      <w:r w:rsidRPr="00B00F5E">
        <w:rPr>
          <w:rFonts w:ascii="Times New Roman" w:hAnsi="Times New Roman" w:cs="Times New Roman"/>
        </w:rPr>
        <w:t>1–2), and the stroke and neurocritical care ICU.</w:t>
      </w:r>
    </w:p>
    <w:sectPr w:rsidR="009503BE" w:rsidRPr="00B00F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64"/>
    <w:rsid w:val="00434AF4"/>
    <w:rsid w:val="00511A57"/>
    <w:rsid w:val="008B61A8"/>
    <w:rsid w:val="009503BE"/>
    <w:rsid w:val="00B00F5E"/>
    <w:rsid w:val="00C54D92"/>
    <w:rsid w:val="00CE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1D932"/>
  <w15:chartTrackingRefBased/>
  <w15:docId w15:val="{F8785C23-C771-48D4-B50B-1DB1ACD8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66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E1664"/>
    <w:rPr>
      <w:sz w:val="20"/>
      <w:szCs w:val="20"/>
    </w:rPr>
  </w:style>
  <w:style w:type="character" w:styleId="a4">
    <w:name w:val="Emphasis"/>
    <w:basedOn w:val="a0"/>
    <w:uiPriority w:val="20"/>
    <w:qFormat/>
    <w:rsid w:val="00CE16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02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05</dc:creator>
  <cp:keywords/>
  <dc:description/>
  <cp:lastModifiedBy>t05</cp:lastModifiedBy>
  <cp:revision>3</cp:revision>
  <dcterms:created xsi:type="dcterms:W3CDTF">2025-11-28T01:15:00Z</dcterms:created>
  <dcterms:modified xsi:type="dcterms:W3CDTF">2025-11-28T02:38:00Z</dcterms:modified>
</cp:coreProperties>
</file>